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2CFF3" w14:textId="74CB8AC9" w:rsidR="005B167A" w:rsidRDefault="006A0E6D" w:rsidP="005B167A">
      <w:pPr>
        <w:pStyle w:val="Heading1"/>
      </w:pPr>
      <w:r>
        <w:t xml:space="preserve">S5 </w:t>
      </w:r>
      <w:r w:rsidR="00DE71A0">
        <w:t xml:space="preserve">Table. </w:t>
      </w:r>
      <w:r w:rsidR="005B167A">
        <w:t>Robustness: Excluding CA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5B167A" w14:paraId="4E8957F6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7E90609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3D5698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D3D30A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F7FAE9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059946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79DDF3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5B167A" w14:paraId="6C7A4C2C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060D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EB7B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A00F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4647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E12E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8D9D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5B167A" w14:paraId="4652CC9B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8ABA4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D8C0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62B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0F69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07EE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0E16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6812561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180410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AB66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37A2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339D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E9BA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58E5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5</w:t>
            </w:r>
            <w:r>
              <w:rPr>
                <w:vertAlign w:val="superscript"/>
              </w:rPr>
              <w:t>***</w:t>
            </w:r>
          </w:p>
        </w:tc>
      </w:tr>
      <w:tr w:rsidR="005B167A" w14:paraId="2D077E0E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27D192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9D4F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CCB1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1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93C9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6BFB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1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53B7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13</w:t>
            </w:r>
            <w:r>
              <w:rPr>
                <w:vertAlign w:val="superscript"/>
              </w:rPr>
              <w:t>***</w:t>
            </w:r>
          </w:p>
        </w:tc>
      </w:tr>
      <w:tr w:rsidR="005B167A" w14:paraId="423D7D61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37BA48C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450F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235B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2C91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8CED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31DD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7</w:t>
            </w:r>
            <w:r>
              <w:rPr>
                <w:vertAlign w:val="superscript"/>
              </w:rPr>
              <w:t>***</w:t>
            </w:r>
          </w:p>
        </w:tc>
      </w:tr>
      <w:tr w:rsidR="005B167A" w14:paraId="390B48C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BFFC0C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2E07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A171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9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4895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6EE6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9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3FC8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90</w:t>
            </w:r>
            <w:r>
              <w:rPr>
                <w:vertAlign w:val="superscript"/>
              </w:rPr>
              <w:t>**</w:t>
            </w:r>
          </w:p>
        </w:tc>
      </w:tr>
      <w:tr w:rsidR="005B167A" w14:paraId="2BC9D78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0F367D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448E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D819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65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046C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7C06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64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D26E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64</w:t>
            </w:r>
            <w:r>
              <w:rPr>
                <w:vertAlign w:val="superscript"/>
              </w:rPr>
              <w:t>*</w:t>
            </w:r>
          </w:p>
        </w:tc>
      </w:tr>
      <w:tr w:rsidR="005B167A" w14:paraId="0E40B11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95E936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9170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54E4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8880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7620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7F57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2</w:t>
            </w:r>
          </w:p>
        </w:tc>
      </w:tr>
      <w:tr w:rsidR="005B167A" w14:paraId="7C8461F5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2D7B27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6BF5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788A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362C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0ADB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59F1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2014FEB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DAEEDE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9F1D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08C9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F615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7101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6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0298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66</w:t>
            </w:r>
            <w:r>
              <w:rPr>
                <w:vertAlign w:val="superscript"/>
              </w:rPr>
              <w:t>**</w:t>
            </w:r>
          </w:p>
        </w:tc>
      </w:tr>
      <w:tr w:rsidR="005B167A" w14:paraId="0CAEF50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07CD65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7F7B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5EF3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7918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70C3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C4C7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67</w:t>
            </w:r>
          </w:p>
        </w:tc>
      </w:tr>
      <w:tr w:rsidR="005B167A" w14:paraId="174CA13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EFA1DE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9E80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74ED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7DF4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D6C7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75B7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18</w:t>
            </w:r>
          </w:p>
        </w:tc>
      </w:tr>
      <w:tr w:rsidR="005B167A" w14:paraId="7A50437C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1D1DC0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1D31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C63E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0D45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E84B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53C8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41</w:t>
            </w:r>
          </w:p>
        </w:tc>
      </w:tr>
      <w:tr w:rsidR="005B167A" w14:paraId="2331FA23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7439E594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C29509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8053AA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BA8AA8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0A2F94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741D26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4F850F64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4F55CB1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5CD19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8E0D24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F02B3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B697A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E49DC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.57e-14</w:t>
            </w:r>
          </w:p>
        </w:tc>
      </w:tr>
      <w:tr w:rsidR="005B167A" w14:paraId="12611D09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C491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E86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D54B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8F13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B806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B030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08</w:t>
            </w:r>
          </w:p>
        </w:tc>
      </w:tr>
      <w:tr w:rsidR="005B167A" w14:paraId="7E13603C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399C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FCB1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55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E78F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55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24B4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55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ED68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55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9F7C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5536</w:t>
            </w:r>
          </w:p>
        </w:tc>
      </w:tr>
      <w:tr w:rsidR="005B167A" w14:paraId="7B33FF5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85FE0FF" w14:textId="3D418B11" w:rsidR="005B167A" w:rsidRDefault="00D27D91" w:rsidP="00E55BA2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7729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84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3465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81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F839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8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883A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8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FC6A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815.3</w:t>
            </w:r>
          </w:p>
        </w:tc>
      </w:tr>
      <w:tr w:rsidR="005B167A" w14:paraId="5A404AE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4D728A3" w14:textId="3FF38AE4" w:rsidR="005B167A" w:rsidRDefault="00D27D91" w:rsidP="00E55BA2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EB71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69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2472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6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017D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6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FF5F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6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CC50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656.6</w:t>
            </w:r>
          </w:p>
        </w:tc>
      </w:tr>
      <w:tr w:rsidR="005B167A" w14:paraId="73D8185D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66F2F" w14:textId="03EF4BC9" w:rsidR="005B167A" w:rsidRDefault="00D27D91" w:rsidP="00E55BA2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4542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71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D8CE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77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4266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70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13F9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76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244D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781.0</w:t>
            </w:r>
          </w:p>
        </w:tc>
      </w:tr>
    </w:tbl>
    <w:p w14:paraId="442B9867" w14:textId="77777777" w:rsidR="005B167A" w:rsidRDefault="005B167A" w:rsidP="005B167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3B8AE427" w14:textId="77777777" w:rsidR="005B167A" w:rsidRPr="00AA429F" w:rsidRDefault="005B167A" w:rsidP="005A6604">
      <w:pPr>
        <w:pStyle w:val="Heading1"/>
        <w:rPr>
          <w:rFonts w:cs="Times New Roman"/>
        </w:rPr>
      </w:pPr>
    </w:p>
    <w:sectPr w:rsidR="005B167A" w:rsidRPr="00AA429F" w:rsidSect="005A6604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90AE89" w14:textId="77777777" w:rsidR="00586F87" w:rsidRDefault="00586F87">
      <w:r>
        <w:separator/>
      </w:r>
    </w:p>
  </w:endnote>
  <w:endnote w:type="continuationSeparator" w:id="0">
    <w:p w14:paraId="3E36D99D" w14:textId="77777777" w:rsidR="00586F87" w:rsidRDefault="00586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97890" w14:textId="77777777" w:rsidR="000C36BC" w:rsidRDefault="000C36BC">
    <w:pPr>
      <w:widowControl w:val="0"/>
      <w:autoSpaceDE w:val="0"/>
      <w:autoSpaceDN w:val="0"/>
      <w:adjustRightInd w:val="0"/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339FC" w14:textId="77777777" w:rsidR="00586F87" w:rsidRDefault="00586F87">
      <w:r>
        <w:separator/>
      </w:r>
    </w:p>
  </w:footnote>
  <w:footnote w:type="continuationSeparator" w:id="0">
    <w:p w14:paraId="662A4949" w14:textId="77777777" w:rsidR="00586F87" w:rsidRDefault="00586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86F87"/>
    <w:rsid w:val="0059682E"/>
    <w:rsid w:val="00597B52"/>
    <w:rsid w:val="005A6604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